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360"/>
        <w:jc w:val="center"/>
        <w:rPr>
          <w:rFonts w:ascii="Arial" w:hAnsi="Arial" w:cs="Arial"/>
          <w:kern w:val="0"/>
          <w:sz w:val="16"/>
          <w:szCs w:val="16"/>
        </w:rPr>
      </w:pPr>
      <w:r>
        <w:rPr>
          <w:rFonts w:cs="Arial" w:ascii="Arial" w:hAnsi="Arial"/>
          <w:kern w:val="0"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409700</wp:posOffset>
                </wp:positionV>
                <wp:extent cx="4411980" cy="17684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11980" cy="1768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8"/>
                              <w:gridCol w:w="4140"/>
                            </w:tblGrid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i/>
                                      <w:i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i/>
                                      <w:kern w:val="0"/>
                                      <w:sz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AdvPSHN-H;Arial" w:cs="AdvPSHN-H;Arial" w:ascii="AdvPSHN-H;Arial" w:hAnsi="AdvPSHN-H;Arial"/>
                                      <w:i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kern w:val="0"/>
                                      <w:sz w:val="24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iCs/>
                                      <w:kern w:val="0"/>
                                      <w:sz w:val="24"/>
                                    </w:rPr>
                                    <w:t>rimer (5′-3′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7" w:hRule="atLeast"/>
                              </w:trPr>
                              <w:tc>
                                <w:tcPr>
                                  <w:tcW w:w="2808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uman CXCR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uman GADPH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uman HPR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ouse 18S rRN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left"/>
                                    <w:rPr>
                                      <w:rFonts w:ascii="Arial" w:hAnsi="Arial" w:cs="Arial"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kern w:val="0"/>
                                      <w:sz w:val="16"/>
                                      <w:szCs w:val="16"/>
                                    </w:rPr>
                                    <w:t>MT1-MMP</w:t>
                                  </w:r>
                                </w:p>
                              </w:tc>
                              <w:tc>
                                <w:tcPr>
                                  <w:tcW w:w="4140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orward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,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5'- TCTAGGCAG-GACCTGT -3'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verse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5′-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CACTTTGGGCTTTGGTT -3′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orward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′- TTCACCACCATGGAGAAGGC-3′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verse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,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′- GGCATGGACTGTGGTCATGA-3′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orward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,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5′- TTCCTTGGTCAGGCAGTATAATCC-3′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verse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′- AGTCTGGCTTATATCCAACACTTCG-3′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orward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′- CGGCTACCACATCCAAGGAA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′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verse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′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 GCTGGAATTACCGCGGCT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′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Forward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′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CTTGCAAGTAACAGGCAAA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 xml:space="preserve">′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everse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′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AATTCTCCGTGTCCATCCA</w:t>
                                  </w:r>
                                  <w:r>
                                    <w:rPr>
                                      <w:kern w:val="0"/>
                                      <w:sz w:val="16"/>
                                      <w:szCs w:val="16"/>
                                    </w:rPr>
                                    <w:t>-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′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4pt;height:139.25pt;mso-wrap-distance-left:9pt;mso-wrap-distance-right:9pt;mso-wrap-distance-top:0pt;mso-wrap-distance-bottom:0pt;margin-top:111pt;mso-position-vertical-relative:page;margin-left:33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69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8"/>
                        <w:gridCol w:w="4140"/>
                      </w:tblGrid>
                      <w:tr>
                        <w:trPr>
                          <w:trHeight w:val="156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Cs/>
                                <w:i/>
                                <w:i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i/>
                                <w:kern w:val="0"/>
                                <w:sz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AdvPSHN-H;Arial" w:cs="AdvPSHN-H;Arial" w:ascii="AdvPSHN-H;Arial" w:hAnsi="AdvPSHN-H;Arial"/>
                                <w:i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kern w:val="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kern w:val="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b/>
                                <w:iCs/>
                                <w:kern w:val="0"/>
                                <w:sz w:val="24"/>
                              </w:rPr>
                              <w:t>rimer (5′-3′)</w:t>
                            </w:r>
                          </w:p>
                        </w:tc>
                      </w:tr>
                      <w:tr>
                        <w:trPr>
                          <w:trHeight w:val="2457" w:hRule="atLeast"/>
                        </w:trPr>
                        <w:tc>
                          <w:tcPr>
                            <w:tcW w:w="2808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uman CXCR4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uman GADPH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uman HPR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ouse 18S rRN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ascii="Arial" w:hAnsi="Arial" w:cs="Arial"/>
                                <w:bCs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kern w:val="0"/>
                                <w:sz w:val="16"/>
                                <w:szCs w:val="16"/>
                              </w:rPr>
                              <w:t>MT1-MMP</w:t>
                            </w:r>
                          </w:p>
                        </w:tc>
                        <w:tc>
                          <w:tcPr>
                            <w:tcW w:w="4140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orward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,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5'- TCTAGGCAG-GACCTGT -3'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vers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5′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CACTTTGGGCTTTGGTT -3′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orward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′- TTCACCACCATGGAGAAGGC-3′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verse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,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′- GGCATGGACTGTGGTCATGA-3′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orward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,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5′- TTCCTTGGTCAGGCAGTATAATCC-3′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evers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′- AGTCTGGCTTATATCCAACACTTCG-3′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orward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′- CGGCTACCACATCCAAGGAA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-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′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verse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′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GCTGGAATTACCGCGGCT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-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′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Forward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′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CTTGCAAGTAACAGGCAAA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-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′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everse</w:t>
                            </w:r>
                            <w:r>
                              <w:rPr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 xml:space="preserve">, 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5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′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AATTCTCCGTGTCCATCCA</w:t>
                            </w:r>
                            <w:r>
                              <w:rPr>
                                <w:kern w:val="0"/>
                                <w:sz w:val="16"/>
                                <w:szCs w:val="16"/>
                              </w:rPr>
                              <w:t>-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′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l T</w:t>
      </w:r>
      <w:r>
        <w:rPr>
          <w:b/>
          <w:kern w:val="0"/>
          <w:sz w:val="24"/>
        </w:rPr>
        <w:t xml:space="preserve">able </w:t>
      </w:r>
      <w:r>
        <w:rPr>
          <w:b/>
          <w:kern w:val="0"/>
          <w:sz w:val="24"/>
        </w:rPr>
        <w:t>3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  Primers </w:t>
      </w:r>
      <w:r>
        <w:rPr>
          <w:b/>
          <w:kern w:val="0"/>
          <w:sz w:val="24"/>
        </w:rPr>
        <w:t xml:space="preserve">for </w:t>
      </w:r>
      <w:r>
        <w:rPr>
          <w:b/>
          <w:kern w:val="0"/>
          <w:sz w:val="24"/>
        </w:rPr>
        <w:t xml:space="preserve">qRT-PCR </w:t>
      </w:r>
    </w:p>
    <w:p>
      <w:pPr>
        <w:pStyle w:val="Normal"/>
        <w:ind w:firstLine="800"/>
        <w:rPr>
          <w:b/>
          <w:b/>
          <w:kern w:val="0"/>
          <w:sz w:val="16"/>
          <w:szCs w:val="16"/>
        </w:rPr>
      </w:pPr>
      <w:r>
        <w:rPr>
          <w:b/>
          <w:kern w:val="0"/>
          <w:sz w:val="16"/>
          <w:szCs w:val="16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dvPSHN-H">
    <w:altName w:val="Arial"/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color w:val="2B85BB"/>
      <w:kern w:val="0"/>
      <w:sz w:val="34"/>
      <w:szCs w:val="3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A2972"/>
      <w:u w:val="single"/>
    </w:rPr>
  </w:style>
  <w:style w:type="character" w:styleId="Copyright2">
    <w:name w:val="copyright2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/>
    <w:rPr>
      <w:rFonts w:ascii="Tahoma" w:hAnsi="Tahoma" w:cs="Tahoma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09:03:00Z</dcterms:created>
  <dc:creator>USER</dc:creator>
  <dc:description/>
  <cp:keywords/>
  <dc:language>en-US</dc:language>
  <cp:lastModifiedBy>yyd</cp:lastModifiedBy>
  <dcterms:modified xsi:type="dcterms:W3CDTF">2011-11-14T12:18:00Z</dcterms:modified>
  <cp:revision>12</cp:revision>
  <dc:subject/>
  <dc:title>To further evaluate whether reduced tumorigenecity by F5-P/PLK1-siRNA administration is related to PLK1 gene silencing in cancer cells, we examined PLK1 expression at both mRNA and protein levels in the tumors following necrops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